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F55" w:rsidRPr="008E6656" w:rsidRDefault="00575141" w:rsidP="00A33BC8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ed t</w:t>
      </w:r>
      <w:r w:rsidR="00A33BC8" w:rsidRPr="008E6656">
        <w:rPr>
          <w:rFonts w:ascii="Times New Roman" w:hAnsi="Times New Roman" w:cs="Times New Roman"/>
        </w:rPr>
        <w:t>able 1</w:t>
      </w:r>
      <w:r>
        <w:rPr>
          <w:rFonts w:ascii="Times New Roman" w:hAnsi="Times New Roman" w:cs="Times New Roman" w:hint="eastAsia"/>
        </w:rPr>
        <w:t xml:space="preserve"> </w:t>
      </w:r>
      <w:r w:rsidR="00A33BC8" w:rsidRPr="008E6656">
        <w:rPr>
          <w:rFonts w:ascii="Times New Roman" w:hAnsi="Times New Roman" w:cs="Times New Roman"/>
        </w:rPr>
        <w:t>Change in phenolic profile of jujube fruit at various development stag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834"/>
        <w:gridCol w:w="1436"/>
        <w:gridCol w:w="1396"/>
        <w:gridCol w:w="1394"/>
        <w:gridCol w:w="1469"/>
        <w:gridCol w:w="1376"/>
        <w:gridCol w:w="1275"/>
        <w:gridCol w:w="1328"/>
        <w:gridCol w:w="1222"/>
        <w:gridCol w:w="1222"/>
        <w:gridCol w:w="1222"/>
      </w:tblGrid>
      <w:tr w:rsidR="00BB5091" w:rsidRPr="009922B1" w:rsidTr="00ED3C42">
        <w:tc>
          <w:tcPr>
            <w:tcW w:w="8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131FB" w:rsidRPr="009922B1" w:rsidRDefault="00C131FB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707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proanthocyanidin</w:t>
            </w:r>
            <w:proofErr w:type="spellEnd"/>
          </w:p>
        </w:tc>
        <w:tc>
          <w:tcPr>
            <w:tcW w:w="626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Catechin</w:t>
            </w:r>
            <w:proofErr w:type="spellEnd"/>
          </w:p>
        </w:tc>
      </w:tr>
      <w:tr w:rsidR="008919E7" w:rsidRPr="009922B1" w:rsidTr="00ED3C42">
        <w:tc>
          <w:tcPr>
            <w:tcW w:w="8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C131FB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</w:tr>
      <w:tr w:rsidR="008919E7" w:rsidRPr="009922B1" w:rsidTr="00ED3C42"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A33B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HZ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203.58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478.91</w:t>
            </w:r>
            <w:r w:rsidR="007C51A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A33B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533.41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155.08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A33B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133.80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78.70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A33B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21.00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40.96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324.45 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14.4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3"/>
                <w:szCs w:val="15"/>
              </w:rPr>
              <w:t>10220.66</w:t>
            </w:r>
            <w:r w:rsidRPr="009922B1">
              <w:rPr>
                <w:rFonts w:ascii="Times New Roman" w:eastAsia="宋体" w:hAnsi="Times New Roman" w:cs="Times New Roman"/>
                <w:sz w:val="13"/>
                <w:szCs w:val="15"/>
              </w:rPr>
              <w:t>±126.81</w:t>
            </w:r>
            <w:r w:rsidR="009922B1" w:rsidRPr="009922B1">
              <w:rPr>
                <w:rFonts w:ascii="Times New Roman" w:eastAsia="宋体" w:hAnsi="Times New Roman" w:cs="Times New Roman" w:hint="eastAsia"/>
                <w:sz w:val="13"/>
                <w:szCs w:val="15"/>
              </w:rPr>
              <w:t>a</w:t>
            </w:r>
            <w:r w:rsidRPr="009922B1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560.49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118.72</w:t>
            </w:r>
            <w:r w:rsidR="009922B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07.74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26.40</w:t>
            </w:r>
            <w:r w:rsidR="009922B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53.70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7.6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31FB" w:rsidRPr="009922B1" w:rsidRDefault="00C131FB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74.59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="0020176C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5.53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C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3320.57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424.43</w:t>
            </w:r>
            <w:r w:rsidR="007C51A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555.84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183.43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j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926.94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67.30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652.85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59.60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430.27 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9.35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320.12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223.73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59.93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117.39</w:t>
            </w:r>
            <w:r w:rsidR="009922B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j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931.65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35.51</w:t>
            </w:r>
            <w:r w:rsidR="009922B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66.44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28.4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2.23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6.7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1534.26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613.45</w:t>
            </w:r>
            <w:r w:rsidR="007C51A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308.60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108.63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131.66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65.33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134.02 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2.08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185.12 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5.74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281.06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220.60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889.44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134.02</w:t>
            </w:r>
            <w:r w:rsidR="009922B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916.89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6.86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20.70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43.3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5.92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2.20</w:t>
            </w:r>
            <w:r w:rsidR="009922B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4630.86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384.10</w:t>
            </w:r>
            <w:r w:rsidR="007C51A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d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FB3F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2160.57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78.70</w:t>
            </w:r>
            <w:r w:rsidR="007C51A1" w:rsidRPr="009922B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FB3F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574.30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4.77</w:t>
            </w:r>
            <w:r w:rsidR="009922B1" w:rsidRPr="009922B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675.37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87.3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922B1" w:rsidRPr="009922B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210.40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3.34</w:t>
            </w:r>
            <w:r w:rsidR="009922B1" w:rsidRPr="009922B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531.43±202.50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208.84±118.96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922B1">
              <w:rPr>
                <w:rFonts w:ascii="Times New Roman" w:hAnsi="Times New Roman" w:cs="Times New Roman"/>
                <w:sz w:val="13"/>
                <w:szCs w:val="15"/>
              </w:rPr>
              <w:t>2269.95±126.40</w:t>
            </w:r>
            <w:r w:rsidR="009922B1" w:rsidRPr="009922B1">
              <w:rPr>
                <w:rFonts w:ascii="Times New Roman" w:hAnsi="Times New Roman" w:cs="Times New Roman" w:hint="eastAsia"/>
                <w:sz w:val="13"/>
                <w:szCs w:val="15"/>
              </w:rPr>
              <w:t>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3"/>
                <w:szCs w:val="15"/>
              </w:rPr>
              <w:t>4304.12±142.18</w:t>
            </w:r>
            <w:r w:rsidR="009922B1" w:rsidRPr="009922B1">
              <w:rPr>
                <w:rFonts w:ascii="Times New Roman" w:hAnsi="Times New Roman" w:cs="Times New Roman" w:hint="eastAsia"/>
                <w:sz w:val="13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16.82±75.76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9980.51 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420.59</w:t>
            </w:r>
            <w:r w:rsidR="007C51A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879.14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322.06</w:t>
            </w:r>
            <w:r w:rsidR="007C51A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FB3F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546.10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79.64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743.35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89.67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981.85 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37.39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o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811.66±325.77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904.68±122.73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885.99± 62.72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723.01±82.25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90.92 ±6.31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Z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C131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2615.61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33.33</w:t>
            </w:r>
            <w:r w:rsidR="007C51A1" w:rsidRPr="009922B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4147.37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238.99</w:t>
            </w:r>
            <w:r w:rsidR="007C51A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C131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583.85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38.21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88.41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33.77</w:t>
            </w:r>
            <w:r w:rsidR="009922B1" w:rsidRPr="009922B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57.73 </w:t>
            </w:r>
            <w:r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±2.63</w:t>
            </w:r>
            <w:r w:rsidR="009922B1" w:rsidRPr="009922B1">
              <w:rPr>
                <w:rFonts w:ascii="Times New Roman" w:eastAsia="宋体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997.07± 97.84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132.86±201.84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039.33 ±76.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80.44± 3.81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53.70± 2.38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A33B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S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3220.95±530.71</w:t>
            </w:r>
            <w:r w:rsidR="007C51A1" w:rsidRPr="009922B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508.97±201.32</w:t>
            </w:r>
            <w:r w:rsidR="007C51A1" w:rsidRPr="009922B1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0731.17±131.51</w:t>
            </w:r>
            <w:r w:rsidR="007C51A1" w:rsidRPr="009922B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855.94±33.77</w:t>
            </w:r>
            <w:r w:rsidR="009922B1" w:rsidRPr="009922B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25.77±2.63</w:t>
            </w:r>
            <w:r w:rsidR="009922B1" w:rsidRPr="009922B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674.98±201.47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681.48±132.62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9922B1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99.29±82.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157.12±23.24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9.09±3.21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176C" w:rsidRPr="009922B1" w:rsidRDefault="0020176C" w:rsidP="00A33B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DB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1676.71±371.80</w:t>
            </w:r>
            <w:r w:rsidR="007C51A1" w:rsidRPr="009922B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2503.04±216.13</w:t>
            </w:r>
            <w:r w:rsidR="007C51A1" w:rsidRPr="009922B1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331.80±78.27</w:t>
            </w:r>
            <w:r w:rsidR="009922B1" w:rsidRPr="009922B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60.97±28.72</w:t>
            </w:r>
            <w:r w:rsidR="009922B1" w:rsidRPr="009922B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338.82±33.89</w:t>
            </w:r>
            <w:r w:rsidR="009922B1" w:rsidRPr="009922B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9424.03±241.33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176C" w:rsidRPr="009922B1" w:rsidRDefault="0020176C" w:rsidP="009922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718.59±129.06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791.92±19.49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176C" w:rsidRPr="009922B1" w:rsidRDefault="0020176C" w:rsidP="008919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 xml:space="preserve">142.20±1.90 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176C" w:rsidRPr="009922B1" w:rsidRDefault="0020176C" w:rsidP="00201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72.81±2.66</w:t>
            </w:r>
            <w:r w:rsidR="009922B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</w:tr>
      <w:tr w:rsidR="00BB5091" w:rsidRPr="009922B1" w:rsidTr="00ED3C42">
        <w:tc>
          <w:tcPr>
            <w:tcW w:w="8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131FB" w:rsidRPr="009922B1" w:rsidRDefault="00C131FB" w:rsidP="00C131FB">
            <w:pPr>
              <w:jc w:val="center"/>
              <w:rPr>
                <w:rFonts w:ascii="Times New Roman" w:hAnsi="Times New Roman" w:cs="Times New Roman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707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20176C" w:rsidP="00201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Epicatechin</w:t>
            </w:r>
            <w:proofErr w:type="spellEnd"/>
          </w:p>
        </w:tc>
        <w:tc>
          <w:tcPr>
            <w:tcW w:w="626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131FB" w:rsidRPr="009922B1" w:rsidRDefault="00BB5091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</w:p>
        </w:tc>
      </w:tr>
      <w:tr w:rsidR="008919E7" w:rsidRPr="009922B1" w:rsidTr="00ED3C42">
        <w:tc>
          <w:tcPr>
            <w:tcW w:w="8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176C" w:rsidRPr="009922B1" w:rsidRDefault="0020176C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</w:tr>
      <w:tr w:rsidR="008919E7" w:rsidRPr="009922B1" w:rsidTr="00ED3C42"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HZ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193.61±126.81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337.42±118.72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218.76±26.4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60.46±7.6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7.31±1.53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24.6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03.45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3.8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7.93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.7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7.07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2.6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5.99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.8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7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C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670.56±223.73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041.82±117.39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138.47±50.51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365.59±20.46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0.05±6.7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50.9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8919E7" w:rsidRPr="009922B1">
              <w:rPr>
                <w:rFonts w:ascii="Times New Roman" w:hAnsi="Times New Roman" w:cs="Times New Roman"/>
                <w:sz w:val="15"/>
                <w:szCs w:val="15"/>
              </w:rPr>
              <w:t>81.14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46.3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8919E7" w:rsidRPr="009922B1">
              <w:rPr>
                <w:rFonts w:ascii="Times New Roman" w:hAnsi="Times New Roman" w:cs="Times New Roman"/>
                <w:sz w:val="15"/>
                <w:szCs w:val="15"/>
              </w:rPr>
              <w:t>25.72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8.6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8919E7"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65</w:t>
            </w:r>
            <w:r w:rsidR="006D1E6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6.6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8919E7"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9</w:t>
            </w:r>
            <w:r w:rsidR="006D1E6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.2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8919E7"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9</w:t>
            </w:r>
            <w:r w:rsidR="006D1E6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</w:t>
            </w:r>
          </w:p>
        </w:tc>
      </w:tr>
      <w:tr w:rsidR="008919E7" w:rsidRPr="009922B1" w:rsidTr="00ED3C42">
        <w:trPr>
          <w:trHeight w:val="28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160.14±20.6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235.88±74.02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25.68±16.86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6D1E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6.13±73.31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BB5091" w:rsidRPr="009922B1" w:rsidRDefault="00BB5091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9.89±0.2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18.0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8919E7"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0.74</w:t>
            </w:r>
            <w:r w:rsidR="006D1E6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38.3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8919E7" w:rsidRPr="009922B1">
              <w:rPr>
                <w:rFonts w:ascii="Times New Roman" w:hAnsi="Times New Roman" w:cs="Times New Roman"/>
                <w:sz w:val="15"/>
                <w:szCs w:val="15"/>
              </w:rPr>
              <w:t>52.2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0.1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8919E7" w:rsidRPr="009922B1">
              <w:rPr>
                <w:rFonts w:ascii="Times New Roman" w:hAnsi="Times New Roman" w:cs="Times New Roman"/>
                <w:sz w:val="15"/>
                <w:szCs w:val="15"/>
              </w:rPr>
              <w:t>19.32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.2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8919E7" w:rsidRPr="009922B1">
              <w:rPr>
                <w:rFonts w:ascii="Times New Roman" w:hAnsi="Times New Roman" w:cs="Times New Roman"/>
                <w:sz w:val="15"/>
                <w:szCs w:val="15"/>
              </w:rPr>
              <w:t>3.09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091" w:rsidRPr="009922B1" w:rsidRDefault="00BB5091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4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8919E7" w:rsidRPr="009922B1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1.8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02.5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61.3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18.96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95.4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6.5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35.4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42.18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10.4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75.76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794.89±188.8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400.80±76.84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92.77±12.15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63.55±26.5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52.31±27.85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81.1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65.77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75.6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22.73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40.5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2.72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57.1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82.25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1.4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6.31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242.30±122.92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068.88±82.87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59.58±15.74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55.06±29.92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0.63±1.52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Z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933.55±203.24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633.63±376.21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995.03±84.28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25.68±7.04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9.87±1.45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00.1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7.03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8.7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2.27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3.6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3.45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jk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7.9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6.93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9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07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S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996.89±229.06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893.56±109.49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347.42±92.66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540.21±35.9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4.20±2.87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11.2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03.41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00.8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53.13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7.5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2.88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k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.5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7.97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9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69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</w:tr>
      <w:tr w:rsidR="008919E7" w:rsidRPr="009922B1" w:rsidTr="00ED3C42"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DB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403.26±188.07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333.37±50.60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25.26±35.65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9E7" w:rsidRPr="009922B1" w:rsidRDefault="008919E7" w:rsidP="006D1E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687.73±39.68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16.51±5.29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ij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16.7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32.88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2.3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95.48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hi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4.2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8.85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.5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9.59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.6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14</w:t>
            </w:r>
            <w:r w:rsidR="006D1E6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8919E7" w:rsidRPr="009922B1" w:rsidTr="00ED3C42">
        <w:tc>
          <w:tcPr>
            <w:tcW w:w="8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919E7" w:rsidRPr="009922B1" w:rsidRDefault="008919E7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707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8919E7">
            <w:pPr>
              <w:jc w:val="center"/>
              <w:rPr>
                <w:rFonts w:ascii="Times New Roman" w:hAnsi="Times New Roman" w:cs="Times New Roman"/>
              </w:rPr>
            </w:pPr>
            <w:r w:rsidRPr="009922B1">
              <w:rPr>
                <w:rFonts w:ascii="Times New Roman" w:hAnsi="Times New Roman" w:cs="Times New Roman"/>
              </w:rPr>
              <w:t>p-</w:t>
            </w:r>
            <w:proofErr w:type="spellStart"/>
            <w:r w:rsidRPr="009922B1">
              <w:rPr>
                <w:rFonts w:ascii="Times New Roman" w:hAnsi="Times New Roman" w:cs="Times New Roman"/>
              </w:rPr>
              <w:t>Hydroxybenzoic</w:t>
            </w:r>
            <w:proofErr w:type="spellEnd"/>
            <w:r w:rsidRPr="009922B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626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919E7" w:rsidRPr="009922B1" w:rsidRDefault="008919E7" w:rsidP="008919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>Chlorogenic</w:t>
            </w:r>
            <w:proofErr w:type="spellEnd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8919E7" w:rsidRPr="009922B1" w:rsidTr="00ED3C42">
        <w:tc>
          <w:tcPr>
            <w:tcW w:w="8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19E7" w:rsidRPr="009922B1" w:rsidRDefault="008919E7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</w:tr>
      <w:tr w:rsidR="000855FD" w:rsidRPr="009922B1" w:rsidTr="00ED3C42"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HZ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2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50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2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7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5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4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.1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2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0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4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de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0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</w:tr>
      <w:tr w:rsidR="000855FD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C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4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8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00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5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.3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.9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5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2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3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15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3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8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9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63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</w:tr>
      <w:tr w:rsidR="000855FD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J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9.24±1.0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2.94±0.78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9.49±0.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.77±0.5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.94±0.7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2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6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0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0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7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9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9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4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</w:tr>
      <w:tr w:rsidR="000855FD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4.00±1.93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9.77±1.68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3.69±0.84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1.13±0.6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.05±0.26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.0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5.05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5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1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2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60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</w:tr>
      <w:tr w:rsidR="000855FD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9.34±1.16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1.07± 0.80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.14±0.35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1.71±0.6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34±0.08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4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7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9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0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0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0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8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1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</w:tr>
      <w:tr w:rsidR="000855FD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Z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8.33± 0.58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0.39±1.33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.02±0.75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78±0.4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74±0.8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7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08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BB4D8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9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6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5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7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2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3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9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56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</w:tr>
      <w:tr w:rsidR="000855FD" w:rsidRPr="009922B1" w:rsidTr="00ED3C42">
        <w:trPr>
          <w:trHeight w:val="17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S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92.29±3.85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9.77±1.24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4.67±0.3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.46±0.44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ij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59±0.13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.6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86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BB4D8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0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</w:t>
            </w:r>
            <w:r w:rsidR="00BB4D8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5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76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0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8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0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6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</w:tr>
      <w:tr w:rsidR="000855FD" w:rsidRPr="009922B1" w:rsidTr="00ED3C42"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DB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1.50±2.9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1.66±1.50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.54±0.66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08±0.4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55FD" w:rsidRPr="009922B1" w:rsidRDefault="000855FD" w:rsidP="000855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27±0.3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56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4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1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7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0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05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855FD" w:rsidRPr="009922B1" w:rsidRDefault="000855FD" w:rsidP="000855F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13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</w:tr>
      <w:tr w:rsidR="00476589" w:rsidRPr="009922B1" w:rsidTr="00ED3C42">
        <w:tc>
          <w:tcPr>
            <w:tcW w:w="8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76589" w:rsidRPr="009922B1" w:rsidRDefault="00476589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707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4765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22B1">
              <w:rPr>
                <w:rFonts w:ascii="Times New Roman" w:hAnsi="Times New Roman" w:cs="Times New Roman"/>
              </w:rPr>
              <w:t>Caffeic</w:t>
            </w:r>
            <w:proofErr w:type="spellEnd"/>
            <w:r w:rsidRPr="009922B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626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76589" w:rsidRPr="009922B1" w:rsidRDefault="00476589" w:rsidP="0047658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>p-</w:t>
            </w:r>
            <w:proofErr w:type="spellStart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>Coumalic</w:t>
            </w:r>
            <w:proofErr w:type="spellEnd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acid</w:t>
            </w:r>
          </w:p>
        </w:tc>
      </w:tr>
      <w:tr w:rsidR="00476589" w:rsidRPr="009922B1" w:rsidTr="00ED3C42">
        <w:tc>
          <w:tcPr>
            <w:tcW w:w="8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6589" w:rsidRPr="009922B1" w:rsidRDefault="00476589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</w:tr>
      <w:tr w:rsidR="00476589" w:rsidRPr="009922B1" w:rsidTr="00ED3C42"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6589" w:rsidRPr="009922B1" w:rsidRDefault="00476589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HZ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4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46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9</w:t>
            </w:r>
            <w:r w:rsidR="00466BDD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5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6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</w:tr>
      <w:tr w:rsidR="00476589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76589" w:rsidRPr="009922B1" w:rsidRDefault="00476589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C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8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7</w:t>
            </w:r>
            <w:r w:rsidR="00466BDD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4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6589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7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4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6589" w:rsidRPr="009922B1" w:rsidRDefault="00476589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</w:tr>
      <w:tr w:rsidR="00FB1194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24±0.08</w:t>
            </w:r>
            <w:r w:rsidR="00466BDD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BB4D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.08±0.6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71±0.03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12±0.24</w:t>
            </w:r>
            <w:r w:rsidR="00466BDD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10±0.15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5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8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3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</w:tr>
      <w:tr w:rsidR="00FB1194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77±0.0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98±0.3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75±0.40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BB4D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.96±0.1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86±0.0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7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</w:tr>
      <w:tr w:rsidR="00FB1194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2</w:t>
            </w:r>
            <w:r w:rsidR="00466BDD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BB4D8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8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7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7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1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</w:tr>
      <w:tr w:rsidR="00FB1194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Z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5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5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6</w:t>
            </w:r>
            <w:r w:rsidR="00466BDD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0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9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3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58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</w:tr>
      <w:tr w:rsidR="00FB1194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S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BB4D8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70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3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BB4D8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5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BB4D8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7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7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3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</w:tr>
      <w:tr w:rsidR="00FB1194" w:rsidRPr="009922B1" w:rsidTr="00ED3C42"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1194" w:rsidRPr="009922B1" w:rsidRDefault="00FB1194" w:rsidP="00FB119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DB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B1194" w:rsidRPr="009922B1" w:rsidRDefault="00FB1194" w:rsidP="00BB4D8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1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B1194" w:rsidRPr="009922B1" w:rsidRDefault="00FB1194" w:rsidP="00BB4D8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2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</w:t>
            </w:r>
            <w:r w:rsidR="00466BDD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3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7</w:t>
            </w:r>
            <w:r w:rsidR="00BB4D8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4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B1194" w:rsidRPr="009922B1" w:rsidRDefault="00FB1194" w:rsidP="00FB119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3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</w:tr>
      <w:tr w:rsidR="00341E96" w:rsidRPr="009922B1" w:rsidTr="00ED3C42">
        <w:tc>
          <w:tcPr>
            <w:tcW w:w="8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41E96" w:rsidRPr="009922B1" w:rsidRDefault="00341E96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707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341E96" w:rsidRPr="009922B1" w:rsidRDefault="00341E96" w:rsidP="00341E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22B1">
              <w:rPr>
                <w:rFonts w:ascii="Times New Roman" w:hAnsi="Times New Roman" w:cs="Times New Roman"/>
              </w:rPr>
              <w:t>Ferulic</w:t>
            </w:r>
            <w:proofErr w:type="spellEnd"/>
            <w:r w:rsidRPr="009922B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626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341E96" w:rsidRPr="009922B1" w:rsidRDefault="00341E96" w:rsidP="00341E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22B1">
              <w:rPr>
                <w:rFonts w:ascii="Times New Roman" w:hAnsi="Times New Roman" w:cs="Times New Roman"/>
              </w:rPr>
              <w:t>Phloridzin</w:t>
            </w:r>
            <w:proofErr w:type="spellEnd"/>
          </w:p>
        </w:tc>
      </w:tr>
      <w:tr w:rsidR="00341E96" w:rsidRPr="009922B1" w:rsidTr="00ED3C42">
        <w:tc>
          <w:tcPr>
            <w:tcW w:w="8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</w:tr>
      <w:tr w:rsidR="00341E96" w:rsidRPr="009922B1" w:rsidTr="00ED3C42"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HZ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32±0.16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66±0.0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91±0.07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88±0.0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66±0.0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1.38±1.2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0.40±0.68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6.31±0.7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.48±0.2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op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.41±0.1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</w:tr>
      <w:tr w:rsidR="00341E96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C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.76±0.18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.64±0.0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45±0.09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79±0.1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13±0.0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9.51±0.91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4.33±3.7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3.07±0.27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.39±0.68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o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.38±0.0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</w:tr>
      <w:tr w:rsidR="00341E96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38±0.0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12±0.07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62±0.08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08±0.1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14±0.06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5.95±3.2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7.92±1.7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2.41±0.98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5.10±0.9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.38±0.31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</w:tr>
      <w:tr w:rsidR="00341E96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.08±0.11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.59±0.07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97±0.11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48±0.0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90±0.0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24.54±3.4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7.03±2.06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3.79±0.7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0.98±2.7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7.90±0.8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</w:tr>
      <w:tr w:rsidR="00341E96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6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1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1.49±1.8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3.64±2.7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6E10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9.51±0.86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2.28±1.69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.66±0.92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</w:tr>
      <w:tr w:rsidR="00341E96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Z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2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6E10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1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4.33±3.22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7.30±1.4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9.73±1.2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6.31±0.18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6.74±0.38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</w:tr>
      <w:tr w:rsidR="00341E96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S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6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7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9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8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4.3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.3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08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2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5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3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4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6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7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</w:tr>
      <w:tr w:rsidR="00341E96" w:rsidRPr="009922B1" w:rsidTr="00ED3C42"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1E96" w:rsidRPr="009922B1" w:rsidRDefault="00341E96" w:rsidP="004F13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DB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2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2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7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2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.1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8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41E96" w:rsidRPr="009922B1" w:rsidRDefault="00341E96" w:rsidP="006E10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.0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7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3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5E1F6A" w:rsidRPr="009922B1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4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4F13D4" w:rsidRPr="009922B1">
              <w:rPr>
                <w:rFonts w:ascii="Times New Roman" w:hAnsi="Times New Roman" w:cs="Times New Roman"/>
                <w:sz w:val="15"/>
                <w:szCs w:val="15"/>
              </w:rPr>
              <w:t>1.69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41E96" w:rsidRPr="009922B1" w:rsidRDefault="00341E96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9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4F13D4" w:rsidRPr="009922B1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</w:tr>
      <w:tr w:rsidR="004F13D4" w:rsidRPr="009922B1" w:rsidTr="00ED3C42">
        <w:tc>
          <w:tcPr>
            <w:tcW w:w="8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F13D4" w:rsidRPr="009922B1" w:rsidRDefault="004F13D4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ultivar</w:t>
            </w:r>
          </w:p>
        </w:tc>
        <w:tc>
          <w:tcPr>
            <w:tcW w:w="707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F13D4" w:rsidRPr="009922B1" w:rsidRDefault="004F13D4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>Quercetin</w:t>
            </w:r>
            <w:proofErr w:type="spellEnd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3-rhamnoside</w:t>
            </w:r>
          </w:p>
        </w:tc>
        <w:tc>
          <w:tcPr>
            <w:tcW w:w="626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F13D4" w:rsidRPr="009922B1" w:rsidRDefault="004F13D4" w:rsidP="004F13D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>Quercetin</w:t>
            </w:r>
            <w:proofErr w:type="spellEnd"/>
          </w:p>
        </w:tc>
      </w:tr>
      <w:tr w:rsidR="004F13D4" w:rsidRPr="009922B1" w:rsidTr="00ED3C42">
        <w:tc>
          <w:tcPr>
            <w:tcW w:w="8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F13D4" w:rsidRPr="009922B1" w:rsidRDefault="004F13D4" w:rsidP="006E1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</w:tr>
      <w:tr w:rsidR="00362065" w:rsidRPr="009922B1" w:rsidTr="00ED3C42"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62065" w:rsidRPr="009922B1" w:rsidRDefault="00362065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HZ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11.05±5.60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14.84±6.49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4.62±2.99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8.01±0.86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1.56±1.53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8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0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59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8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8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6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</w:tr>
      <w:tr w:rsidR="00362065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62065" w:rsidRPr="009922B1" w:rsidRDefault="00362065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C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2.1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9.3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.0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.3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4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2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16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8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54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1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12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8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8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4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362065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62065" w:rsidRPr="009922B1" w:rsidRDefault="00362065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2.3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9.58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0.6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5.16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0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.0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7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2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3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3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3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0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3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4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64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42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k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3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</w:tr>
      <w:tr w:rsidR="00362065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62065" w:rsidRPr="009922B1" w:rsidRDefault="00362065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3.2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6.17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7.6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7.86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.5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.19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1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2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.2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3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5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0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9716A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7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5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8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i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6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9716A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5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</w:tr>
      <w:tr w:rsidR="00362065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62065" w:rsidRPr="009922B1" w:rsidRDefault="00362065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0.7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5.02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5.6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5.8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5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70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9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4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5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9716A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00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42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39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31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23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39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5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07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8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45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362065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62065" w:rsidRPr="009922B1" w:rsidRDefault="00362065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Z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.0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1.04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.2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.13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7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62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6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5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3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33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25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36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96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f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1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27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6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47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9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41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362065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62065" w:rsidRPr="009922B1" w:rsidRDefault="00362065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S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0.1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41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.6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5.4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71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47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6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13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1.44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54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35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8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21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1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23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6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14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362065" w:rsidRPr="009922B1" w:rsidTr="00ED3C42"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62065" w:rsidRPr="009922B1" w:rsidRDefault="00362065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DB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3.4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8.45</w:t>
            </w:r>
            <w:r w:rsidR="006E101C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.7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.37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km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1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5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69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5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2065" w:rsidRPr="009922B1" w:rsidRDefault="00362065" w:rsidP="009716AB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44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44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41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63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f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52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26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3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19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62065" w:rsidRPr="009922B1" w:rsidRDefault="00362065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0</w:t>
            </w:r>
            <w:r w:rsidR="008E6656" w:rsidRPr="009922B1">
              <w:rPr>
                <w:rFonts w:ascii="Times New Roman" w:hAnsi="Times New Roman" w:cs="Times New Roman"/>
                <w:sz w:val="15"/>
                <w:szCs w:val="15"/>
              </w:rPr>
              <w:t>±0.69</w:t>
            </w:r>
            <w:r w:rsidR="009716AB">
              <w:rPr>
                <w:rFonts w:ascii="Times New Roman" w:hAnsi="Times New Roman" w:cs="Times New Roman" w:hint="eastAsia"/>
                <w:sz w:val="15"/>
                <w:szCs w:val="15"/>
              </w:rPr>
              <w:t>kl</w:t>
            </w:r>
          </w:p>
        </w:tc>
      </w:tr>
      <w:tr w:rsidR="008E6656" w:rsidRPr="009922B1" w:rsidTr="00ED3C42">
        <w:tc>
          <w:tcPr>
            <w:tcW w:w="8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E6656" w:rsidRPr="009922B1" w:rsidRDefault="008E6656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707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E6656" w:rsidRPr="009922B1" w:rsidRDefault="008E6656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>Quercetin</w:t>
            </w:r>
            <w:proofErr w:type="spellEnd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3-glucoside</w:t>
            </w:r>
          </w:p>
        </w:tc>
        <w:tc>
          <w:tcPr>
            <w:tcW w:w="626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E6656" w:rsidRPr="009922B1" w:rsidRDefault="008E6656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>Quercetin</w:t>
            </w:r>
            <w:proofErr w:type="spellEnd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3-xylosyl-glucoside</w:t>
            </w:r>
          </w:p>
        </w:tc>
      </w:tr>
      <w:tr w:rsidR="008E6656" w:rsidRPr="009922B1" w:rsidTr="00ED3C42">
        <w:tc>
          <w:tcPr>
            <w:tcW w:w="8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</w:tr>
      <w:tr w:rsidR="008E6656" w:rsidRPr="009922B1" w:rsidTr="00ED3C42"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6656" w:rsidRPr="009922B1" w:rsidRDefault="008E6656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HZ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E6656" w:rsidRPr="009922B1" w:rsidRDefault="008E6656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4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78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E6656" w:rsidRPr="009922B1" w:rsidRDefault="008E6656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4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16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E6656" w:rsidRPr="009922B1" w:rsidRDefault="008E6656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2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E6656" w:rsidRPr="009922B1" w:rsidRDefault="008E6656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7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E6656" w:rsidRPr="009922B1" w:rsidRDefault="008E6656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7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1.97</w:t>
            </w:r>
            <w:r w:rsidR="003C357A" w:rsidRPr="009922B1">
              <w:rPr>
                <w:rFonts w:ascii="Times New Roman" w:hAnsi="Times New Roman" w:cs="Times New Roman"/>
                <w:sz w:val="15"/>
                <w:szCs w:val="15"/>
              </w:rPr>
              <w:t>±0.0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6656" w:rsidRPr="009922B1" w:rsidRDefault="008E6656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.15</w:t>
            </w:r>
            <w:r w:rsidR="003C357A" w:rsidRPr="009922B1">
              <w:rPr>
                <w:rFonts w:ascii="Times New Roman" w:hAnsi="Times New Roman" w:cs="Times New Roman"/>
                <w:sz w:val="15"/>
                <w:szCs w:val="15"/>
              </w:rPr>
              <w:t>±0.27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6656" w:rsidRPr="009922B1" w:rsidRDefault="008E6656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.47</w:t>
            </w:r>
            <w:r w:rsidR="003C357A" w:rsidRPr="009922B1">
              <w:rPr>
                <w:rFonts w:ascii="Times New Roman" w:hAnsi="Times New Roman" w:cs="Times New Roman"/>
                <w:sz w:val="15"/>
                <w:szCs w:val="15"/>
              </w:rPr>
              <w:t>±0.6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6656" w:rsidRPr="009922B1" w:rsidRDefault="008E6656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  <w:r w:rsidR="003C357A" w:rsidRPr="009922B1">
              <w:rPr>
                <w:rFonts w:ascii="Times New Roman" w:hAnsi="Times New Roman" w:cs="Times New Roman"/>
                <w:sz w:val="15"/>
                <w:szCs w:val="15"/>
              </w:rPr>
              <w:t>±0.1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6656" w:rsidRPr="009922B1" w:rsidRDefault="008E6656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  <w:r w:rsidR="003C357A" w:rsidRPr="009922B1">
              <w:rPr>
                <w:rFonts w:ascii="Times New Roman" w:hAnsi="Times New Roman" w:cs="Times New Roman"/>
                <w:sz w:val="15"/>
                <w:szCs w:val="15"/>
              </w:rPr>
              <w:t>±0.06</w:t>
            </w:r>
            <w:r w:rsidR="006101BA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</w:tr>
      <w:tr w:rsidR="003C357A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C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.1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48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5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7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5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9.46±3.2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7.08±1.27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.11±0.5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.99±0.0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6101BA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</w:tr>
      <w:tr w:rsidR="003C357A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.6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.30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.2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22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2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1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95.23±1.2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6.46±3.7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9.50±0.08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.33±0.06</w:t>
            </w:r>
            <w:r w:rsidR="006101BA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36±0.03</w:t>
            </w:r>
            <w:r w:rsidR="006101BA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</w:tr>
      <w:tr w:rsidR="003C357A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.9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77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.0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2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8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5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7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7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9.68±2.6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9.35±2.8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.39±0.6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0.33±0.43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.70±0.03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3C357A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0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13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3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1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15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7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6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4.76±1.33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7.08±1.2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.19±0.0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6.91±0.2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6101BA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</w:tr>
      <w:tr w:rsidR="003C357A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Z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7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93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4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ED3C42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1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1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6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2.93±0.81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ED3C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.90±0.2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.43±0.3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50±0.04</w:t>
            </w:r>
            <w:r w:rsidR="006101BA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6101BA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</w:tr>
      <w:tr w:rsidR="003C357A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S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5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23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5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8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41</w:t>
            </w:r>
            <w:r w:rsidR="00ED3C4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45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.7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.4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8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0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2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.12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8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5</w:t>
            </w:r>
            <w:r w:rsidR="006101BA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</w:tr>
      <w:tr w:rsidR="003C357A" w:rsidRPr="009922B1" w:rsidTr="00ED3C42"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357A" w:rsidRPr="009922B1" w:rsidRDefault="003C357A" w:rsidP="003C35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DB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0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90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4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25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2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6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5.5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5.24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9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50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0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81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8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9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C357A" w:rsidRPr="009922B1" w:rsidRDefault="003C357A" w:rsidP="003C357A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2</w:t>
            </w:r>
            <w:r w:rsidR="00ED3C4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8E6656" w:rsidRPr="009922B1" w:rsidTr="00ED3C42">
        <w:tc>
          <w:tcPr>
            <w:tcW w:w="8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E6656" w:rsidRPr="009922B1" w:rsidRDefault="008E6656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</w:p>
        </w:tc>
        <w:tc>
          <w:tcPr>
            <w:tcW w:w="707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E6656" w:rsidRPr="009922B1" w:rsidRDefault="008E6656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>Quercetin</w:t>
            </w:r>
            <w:proofErr w:type="spellEnd"/>
            <w:r w:rsidRPr="009922B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3-rutinoside-7-pentos</w:t>
            </w:r>
          </w:p>
        </w:tc>
        <w:tc>
          <w:tcPr>
            <w:tcW w:w="626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E6656" w:rsidRPr="009922B1" w:rsidRDefault="008E6656" w:rsidP="008E665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8E6656" w:rsidRPr="009922B1" w:rsidTr="00ED3C42">
        <w:tc>
          <w:tcPr>
            <w:tcW w:w="8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A33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ED3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2B1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3C35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3C35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3C35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3C35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6656" w:rsidRPr="009922B1" w:rsidRDefault="008E6656" w:rsidP="003C35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BC7" w:rsidRPr="009922B1" w:rsidTr="00ED3C42"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HZ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43.89±5.28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16.52±1.75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5.31±2.72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1.50±0.57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op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06BC7" w:rsidRPr="009922B1" w:rsidRDefault="00B06BC7" w:rsidP="001866B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.44±0.14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06BC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FC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78.45±12.92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58.52±7.37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82.49±2.90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2.75±1.09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1866B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5.05±0.04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06BC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52.10±9.90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27.23±8.09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6.44±2.92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10.75± 0.32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o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1866B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.61±0.86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06BC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F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357.54±3.90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249.87±5.55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70.41±4.72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2.77±1.42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1866B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4.08±0.07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06BC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J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8.1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3.37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5.85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4.40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0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34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1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43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1866B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2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3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06BC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Z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4.8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8.21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.1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6.39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8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4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1866B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32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i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1866B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4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7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06BC7" w:rsidRPr="009922B1" w:rsidTr="00ED3C42"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SZ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1.8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5.51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1866B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7.30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6.58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.3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27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03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80</w:t>
            </w:r>
            <w:r w:rsidR="001866B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 w:rsidP="001866B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07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B06BC7" w:rsidRPr="009922B1" w:rsidTr="00ED3C42"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6BC7" w:rsidRPr="009922B1" w:rsidRDefault="00B06BC7" w:rsidP="00B06B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DB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0.67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3.06</w:t>
            </w:r>
            <w:r w:rsidR="001866B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2.29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0.29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51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1.02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.66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2.61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BC7" w:rsidRPr="009922B1" w:rsidRDefault="00B06BC7" w:rsidP="00B06BC7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922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98</w:t>
            </w:r>
            <w:r w:rsidRPr="009922B1">
              <w:rPr>
                <w:rFonts w:ascii="Times New Roman" w:hAnsi="Times New Roman" w:cs="Times New Roman"/>
                <w:sz w:val="15"/>
                <w:szCs w:val="15"/>
              </w:rPr>
              <w:t>±0.91</w:t>
            </w:r>
            <w:r w:rsidR="001866B3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BC7" w:rsidRPr="009922B1" w:rsidRDefault="00B06BC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:rsidR="00A33BC8" w:rsidRPr="008E6656" w:rsidRDefault="00E85705" w:rsidP="00E85705">
      <w:pPr>
        <w:rPr>
          <w:rFonts w:ascii="Times New Roman" w:hAnsi="Times New Roman" w:cs="Times New Roman"/>
        </w:rPr>
      </w:pPr>
      <w:r w:rsidRPr="00E85705">
        <w:rPr>
          <w:rFonts w:ascii="Times New Roman" w:hAnsi="Times New Roman" w:cs="Times New Roman"/>
        </w:rPr>
        <w:t>The different lowercase letters in the same column showed significant difference at P&lt;0.05 level.</w:t>
      </w:r>
      <w:bookmarkEnd w:id="0"/>
    </w:p>
    <w:sectPr w:rsidR="00A33BC8" w:rsidRPr="008E6656" w:rsidSect="00A33B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EF7" w:rsidRDefault="003F1EF7" w:rsidP="00A33BC8">
      <w:r>
        <w:separator/>
      </w:r>
    </w:p>
  </w:endnote>
  <w:endnote w:type="continuationSeparator" w:id="0">
    <w:p w:rsidR="003F1EF7" w:rsidRDefault="003F1EF7" w:rsidP="00A33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EF7" w:rsidRDefault="003F1EF7" w:rsidP="00A33BC8">
      <w:r>
        <w:separator/>
      </w:r>
    </w:p>
  </w:footnote>
  <w:footnote w:type="continuationSeparator" w:id="0">
    <w:p w:rsidR="003F1EF7" w:rsidRDefault="003F1EF7" w:rsidP="00A33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693"/>
    <w:rsid w:val="000855FD"/>
    <w:rsid w:val="001866B3"/>
    <w:rsid w:val="0020176C"/>
    <w:rsid w:val="002D6203"/>
    <w:rsid w:val="00341E96"/>
    <w:rsid w:val="00362065"/>
    <w:rsid w:val="003C357A"/>
    <w:rsid w:val="003F1EF7"/>
    <w:rsid w:val="00466BDD"/>
    <w:rsid w:val="00476589"/>
    <w:rsid w:val="004F13D4"/>
    <w:rsid w:val="00575141"/>
    <w:rsid w:val="005E1F6A"/>
    <w:rsid w:val="006101BA"/>
    <w:rsid w:val="006D1E61"/>
    <w:rsid w:val="006E101C"/>
    <w:rsid w:val="007C51A1"/>
    <w:rsid w:val="008919E7"/>
    <w:rsid w:val="008D6693"/>
    <w:rsid w:val="008E6656"/>
    <w:rsid w:val="009716AB"/>
    <w:rsid w:val="009922B1"/>
    <w:rsid w:val="00A33BC8"/>
    <w:rsid w:val="00B06BC7"/>
    <w:rsid w:val="00BB4D8B"/>
    <w:rsid w:val="00BB5091"/>
    <w:rsid w:val="00C131FB"/>
    <w:rsid w:val="00E85705"/>
    <w:rsid w:val="00ED3C42"/>
    <w:rsid w:val="00FA3F55"/>
    <w:rsid w:val="00FB1194"/>
    <w:rsid w:val="00FB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B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BC8"/>
    <w:rPr>
      <w:sz w:val="18"/>
      <w:szCs w:val="18"/>
    </w:rPr>
  </w:style>
  <w:style w:type="table" w:styleId="a5">
    <w:name w:val="Table Grid"/>
    <w:basedOn w:val="a1"/>
    <w:uiPriority w:val="59"/>
    <w:rsid w:val="00A33B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B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BC8"/>
    <w:rPr>
      <w:sz w:val="18"/>
      <w:szCs w:val="18"/>
    </w:rPr>
  </w:style>
  <w:style w:type="table" w:styleId="a5">
    <w:name w:val="Table Grid"/>
    <w:basedOn w:val="a1"/>
    <w:uiPriority w:val="59"/>
    <w:rsid w:val="00A33B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1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4431D5-0ACA-4D2B-A66F-8BF8DABA3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4</Pages>
  <Words>1278</Words>
  <Characters>7286</Characters>
  <Application>Microsoft Office Word</Application>
  <DocSecurity>0</DocSecurity>
  <Lines>60</Lines>
  <Paragraphs>17</Paragraphs>
  <ScaleCrop>false</ScaleCrop>
  <Company/>
  <LinksUpToDate>false</LinksUpToDate>
  <CharactersWithSpaces>8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1-09-10T11:13:00Z</dcterms:created>
  <dcterms:modified xsi:type="dcterms:W3CDTF">2021-09-11T10:49:00Z</dcterms:modified>
</cp:coreProperties>
</file>